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55B3AB" w14:textId="77777777" w:rsidR="00AA5122" w:rsidRDefault="00AA5122" w:rsidP="00AA5122">
      <w:pPr>
        <w:pStyle w:val="Heading1"/>
        <w:rPr>
          <w:u w:color="004C7F"/>
        </w:rPr>
      </w:pPr>
      <w:r>
        <w:rPr>
          <w:u w:color="004C7F"/>
        </w:rPr>
        <w:t>Supplementary File S2:</w:t>
      </w:r>
    </w:p>
    <w:p w14:paraId="14F65B62" w14:textId="622C3E0F" w:rsidR="00AA5122" w:rsidRDefault="00AA5122" w:rsidP="00AA5122">
      <w:pPr>
        <w:pStyle w:val="Heading1"/>
        <w:rPr>
          <w:u w:color="004C7F"/>
        </w:rPr>
      </w:pPr>
      <w:r>
        <w:rPr>
          <w:u w:color="004C7F"/>
        </w:rPr>
        <w:t>Numerical rating scale of pain wording</w:t>
      </w:r>
    </w:p>
    <w:p w14:paraId="4AAEC23C" w14:textId="77777777" w:rsidR="00AA5122" w:rsidRDefault="00AA5122" w:rsidP="00AA5122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14:paraId="1876F47B" w14:textId="77777777" w:rsidR="00AA5122" w:rsidRDefault="00AA5122" w:rsidP="00AA5122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14:paraId="4A1C8928" w14:textId="2D5E5F33" w:rsidR="00AA5122" w:rsidRPr="00745B55" w:rsidRDefault="00AA5122" w:rsidP="00AA5122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745B55">
        <w:rPr>
          <w:rFonts w:ascii="Arial" w:hAnsi="Arial" w:cs="Arial"/>
          <w:sz w:val="20"/>
          <w:szCs w:val="20"/>
          <w:lang w:val="en-GB"/>
        </w:rPr>
        <w:t>Participants will receive the following wording either via SMS or spoken to them by a member of the trial team if SMS if data is being collected in person or on the phone.</w:t>
      </w:r>
    </w:p>
    <w:p w14:paraId="43C6931B" w14:textId="77777777" w:rsidR="00AA5122" w:rsidRPr="00745B55" w:rsidRDefault="00AA5122" w:rsidP="00AA5122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14:paraId="6B565063" w14:textId="340648E7" w:rsidR="00737FB8" w:rsidRDefault="00AA5122" w:rsidP="00AA5122">
      <w:r w:rsidRPr="00745B55">
        <w:rPr>
          <w:rFonts w:ascii="Arial" w:hAnsi="Arial" w:cs="Arial"/>
          <w:sz w:val="20"/>
          <w:szCs w:val="20"/>
          <w:lang w:val="en-GB"/>
        </w:rPr>
        <w:t>“Please rate the level of pain you are currently experiencing due to your cellulitis. The scale is from 0-10. Where 0 means no pain at all and 10 means the worst pain you can imagine.”</w:t>
      </w:r>
    </w:p>
    <w:sectPr w:rsidR="00737F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122"/>
    <w:rsid w:val="002A09CC"/>
    <w:rsid w:val="00634FED"/>
    <w:rsid w:val="00737FB8"/>
    <w:rsid w:val="00AA5122"/>
    <w:rsid w:val="00C304B9"/>
    <w:rsid w:val="00FC7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C476B"/>
  <w15:chartTrackingRefBased/>
  <w15:docId w15:val="{F689292E-14A5-45BB-B9E0-B2BAA9792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A512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512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512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512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512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bdr w:val="none" w:sz="0" w:space="0" w:color="auto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512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bdr w:val="none" w:sz="0" w:space="0" w:color="auto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512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bdr w:val="none" w:sz="0" w:space="0" w:color="auto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512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bdr w:val="none" w:sz="0" w:space="0" w:color="auto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512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bdr w:val="none" w:sz="0" w:space="0" w:color="auto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512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bdr w:val="none" w:sz="0" w:space="0" w:color="auto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51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51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51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51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51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51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51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51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51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512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51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5122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51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512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bdr w:val="none" w:sz="0" w:space="0" w:color="auto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51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512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bdr w:val="none" w:sz="0" w:space="0" w:color="auto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51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5122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bdr w:val="none" w:sz="0" w:space="0" w:color="auto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51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51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A2677BA7AFE34083F173336BADBD69" ma:contentTypeVersion="12" ma:contentTypeDescription="Create a new document." ma:contentTypeScope="" ma:versionID="96fa47a77443759127bb1e2ecb0ae5f1">
  <xsd:schema xmlns:xsd="http://www.w3.org/2001/XMLSchema" xmlns:xs="http://www.w3.org/2001/XMLSchema" xmlns:p="http://schemas.microsoft.com/office/2006/metadata/properties" xmlns:ns2="8e768337-f005-4481-8f9e-21c72984c3cc" xmlns:ns3="142572b7-a31c-44b4-acd7-51b511b53f55" targetNamespace="http://schemas.microsoft.com/office/2006/metadata/properties" ma:root="true" ma:fieldsID="8bfd21b8fc69179f7445990755c9374a" ns2:_="" ns3:_="">
    <xsd:import namespace="8e768337-f005-4481-8f9e-21c72984c3cc"/>
    <xsd:import namespace="142572b7-a31c-44b4-acd7-51b511b53f5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768337-f005-4481-8f9e-21c72984c3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103e67f-0598-4a90-8a4a-cec34b03bf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2572b7-a31c-44b4-acd7-51b511b53f5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c7720ac-d3b7-4212-a1fd-064ffc5f22bd}" ma:internalName="TaxCatchAll" ma:showField="CatchAllData" ma:web="142572b7-a31c-44b4-acd7-51b511b53f5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42572b7-a31c-44b4-acd7-51b511b53f55" xsi:nil="true"/>
    <lcf76f155ced4ddcb4097134ff3c332f xmlns="8e768337-f005-4481-8f9e-21c72984c3c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FE8D1E2-4517-4772-8D7D-07915A68B447}"/>
</file>

<file path=customXml/itemProps2.xml><?xml version="1.0" encoding="utf-8"?>
<ds:datastoreItem xmlns:ds="http://schemas.openxmlformats.org/officeDocument/2006/customXml" ds:itemID="{98B05B37-C0FC-4447-85A5-99E3CABEE659}"/>
</file>

<file path=customXml/itemProps3.xml><?xml version="1.0" encoding="utf-8"?>
<ds:datastoreItem xmlns:ds="http://schemas.openxmlformats.org/officeDocument/2006/customXml" ds:itemID="{8F60618E-7178-49AC-A04B-19CFEE8CF03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60</Characters>
  <Application>Microsoft Office Word</Application>
  <DocSecurity>0</DocSecurity>
  <Lines>3</Lines>
  <Paragraphs>1</Paragraphs>
  <ScaleCrop>false</ScaleCrop>
  <Company>University of Exeter</Company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r, Rebecca</dc:creator>
  <cp:keywords/>
  <dc:description/>
  <cp:lastModifiedBy>Lear, Rebecca</cp:lastModifiedBy>
  <cp:revision>1</cp:revision>
  <dcterms:created xsi:type="dcterms:W3CDTF">2025-09-22T12:47:00Z</dcterms:created>
  <dcterms:modified xsi:type="dcterms:W3CDTF">2025-09-22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A2677BA7AFE34083F173336BADBD69</vt:lpwstr>
  </property>
</Properties>
</file>